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D8D6F" w14:textId="77777777" w:rsidR="00977F95" w:rsidRPr="00052298" w:rsidRDefault="00977F95" w:rsidP="00977F95">
      <w:pPr>
        <w:pStyle w:val="NoSpacing"/>
        <w:spacing w:line="480" w:lineRule="auto"/>
        <w:rPr>
          <w:b/>
          <w:lang w:val="en-US"/>
        </w:rPr>
      </w:pPr>
      <w:r w:rsidRPr="00052298">
        <w:rPr>
          <w:b/>
          <w:lang w:val="en-US"/>
        </w:rPr>
        <w:t>MMSE is an independent prognostic factor</w:t>
      </w:r>
      <w:r>
        <w:rPr>
          <w:b/>
          <w:lang w:val="en-US"/>
        </w:rPr>
        <w:t xml:space="preserve"> for survival</w:t>
      </w:r>
      <w:r w:rsidRPr="00052298">
        <w:rPr>
          <w:b/>
          <w:lang w:val="en-US"/>
        </w:rPr>
        <w:t xml:space="preserve"> in primary central nervous system</w:t>
      </w:r>
      <w:r>
        <w:rPr>
          <w:b/>
          <w:lang w:val="en-US"/>
        </w:rPr>
        <w:t xml:space="preserve"> </w:t>
      </w:r>
      <w:r w:rsidRPr="00052298">
        <w:rPr>
          <w:b/>
          <w:lang w:val="en-US"/>
        </w:rPr>
        <w:t>lymphom</w:t>
      </w:r>
      <w:r w:rsidRPr="00B34C9F">
        <w:rPr>
          <w:b/>
          <w:lang w:val="en-US"/>
        </w:rPr>
        <w:t xml:space="preserve">a </w:t>
      </w:r>
    </w:p>
    <w:p w14:paraId="3EE7C559" w14:textId="77777777" w:rsidR="00977F95" w:rsidRPr="00052298" w:rsidRDefault="00977F95" w:rsidP="00977F95">
      <w:pPr>
        <w:pStyle w:val="NoSpacing"/>
        <w:spacing w:line="480" w:lineRule="auto"/>
        <w:rPr>
          <w:lang w:val="en-US"/>
        </w:rPr>
      </w:pPr>
    </w:p>
    <w:p w14:paraId="5C8AC212" w14:textId="77777777" w:rsidR="00977F95" w:rsidRPr="00F76632" w:rsidRDefault="00977F95" w:rsidP="00977F95">
      <w:pPr>
        <w:pStyle w:val="NoSpacing"/>
        <w:spacing w:line="480" w:lineRule="auto"/>
        <w:rPr>
          <w:vertAlign w:val="superscript"/>
        </w:rPr>
      </w:pPr>
      <w:r w:rsidRPr="00F76632">
        <w:t>Matthijs van der Meulen MD</w:t>
      </w:r>
      <w:r w:rsidRPr="00F76632">
        <w:rPr>
          <w:vertAlign w:val="superscript"/>
        </w:rPr>
        <w:t>1</w:t>
      </w:r>
      <w:r w:rsidRPr="00F76632">
        <w:t>, Linda Dirven PhD</w:t>
      </w:r>
      <w:r w:rsidRPr="00F76632">
        <w:rPr>
          <w:vertAlign w:val="superscript"/>
        </w:rPr>
        <w:t>2,3</w:t>
      </w:r>
      <w:r w:rsidRPr="00F76632">
        <w:t>, Katerina Bakunina MSc</w:t>
      </w:r>
      <w:r w:rsidRPr="00F76632">
        <w:rPr>
          <w:vertAlign w:val="superscript"/>
        </w:rPr>
        <w:t>4</w:t>
      </w:r>
      <w:r w:rsidRPr="00F76632">
        <w:t>, Martin J. van den Bent MD, PhD</w:t>
      </w:r>
      <w:r w:rsidRPr="00F76632">
        <w:rPr>
          <w:vertAlign w:val="superscript"/>
        </w:rPr>
        <w:t>1</w:t>
      </w:r>
      <w:r w:rsidRPr="00F76632">
        <w:t>, Samar Issa MD</w:t>
      </w:r>
      <w:r w:rsidRPr="00F76632">
        <w:rPr>
          <w:vertAlign w:val="superscript"/>
        </w:rPr>
        <w:t>5</w:t>
      </w:r>
      <w:r w:rsidRPr="00F76632">
        <w:t xml:space="preserve">, </w:t>
      </w:r>
      <w:r w:rsidRPr="00F76632">
        <w:rPr>
          <w:rFonts w:cs="Times New Roman"/>
        </w:rPr>
        <w:t>Jeanette K. Doorduijn MD, PhD</w:t>
      </w:r>
      <w:r w:rsidRPr="00F76632">
        <w:rPr>
          <w:rFonts w:cs="Times New Roman"/>
          <w:vertAlign w:val="superscript"/>
        </w:rPr>
        <w:t>6</w:t>
      </w:r>
      <w:r w:rsidRPr="00F76632">
        <w:rPr>
          <w:rFonts w:cs="Times New Roman"/>
        </w:rPr>
        <w:t xml:space="preserve">, </w:t>
      </w:r>
      <w:r w:rsidRPr="00F76632">
        <w:t>Jacoline E.C. Bromberg MD, PhD</w:t>
      </w:r>
      <w:r w:rsidRPr="00F76632">
        <w:rPr>
          <w:vertAlign w:val="superscript"/>
        </w:rPr>
        <w:t>1</w:t>
      </w:r>
    </w:p>
    <w:p w14:paraId="5244051A" w14:textId="77777777" w:rsidR="00977F95" w:rsidRPr="00F76632" w:rsidRDefault="00977F95" w:rsidP="00977F95">
      <w:pPr>
        <w:pStyle w:val="NoSpacing"/>
        <w:spacing w:line="480" w:lineRule="auto"/>
        <w:jc w:val="center"/>
        <w:rPr>
          <w:rFonts w:cs="Times New Roman"/>
        </w:rPr>
      </w:pPr>
    </w:p>
    <w:p w14:paraId="1684AB1D" w14:textId="77777777" w:rsidR="00977F95" w:rsidRPr="00052298" w:rsidRDefault="00977F95" w:rsidP="00977F95">
      <w:pPr>
        <w:pStyle w:val="NoSpacing"/>
        <w:spacing w:line="480" w:lineRule="auto"/>
        <w:rPr>
          <w:lang w:val="en-US"/>
        </w:rPr>
      </w:pPr>
      <w:r w:rsidRPr="00052298">
        <w:rPr>
          <w:vertAlign w:val="superscript"/>
          <w:lang w:val="en-US"/>
        </w:rPr>
        <w:t xml:space="preserve">1 </w:t>
      </w:r>
      <w:r w:rsidRPr="00052298">
        <w:rPr>
          <w:lang w:val="en-US"/>
        </w:rPr>
        <w:t xml:space="preserve">Erasmus MC Cancer </w:t>
      </w:r>
      <w:r w:rsidRPr="00052298">
        <w:rPr>
          <w:rFonts w:cstheme="minorHAnsi"/>
          <w:lang w:val="en-US"/>
        </w:rPr>
        <w:t>Institute, Brain Tumor Center, University</w:t>
      </w:r>
      <w:r w:rsidRPr="00052298">
        <w:rPr>
          <w:lang w:val="en-US"/>
        </w:rPr>
        <w:t xml:space="preserve"> Medical Center Rotterdam, Department of Neuro-Oncology; </w:t>
      </w:r>
    </w:p>
    <w:p w14:paraId="7AA523E4" w14:textId="77777777" w:rsidR="00977F95" w:rsidRPr="00052298" w:rsidRDefault="00977F95" w:rsidP="00977F95">
      <w:pPr>
        <w:pStyle w:val="NoSpacing"/>
        <w:spacing w:line="480" w:lineRule="auto"/>
        <w:rPr>
          <w:vertAlign w:val="superscript"/>
          <w:lang w:val="en-US"/>
        </w:rPr>
      </w:pPr>
      <w:r w:rsidRPr="00052298">
        <w:rPr>
          <w:rFonts w:cs="Arial"/>
          <w:vertAlign w:val="superscript"/>
          <w:lang w:val="en-US"/>
        </w:rPr>
        <w:t xml:space="preserve">2 </w:t>
      </w:r>
      <w:r w:rsidRPr="00052298">
        <w:rPr>
          <w:rFonts w:cs="Arial"/>
          <w:lang w:val="en-US"/>
        </w:rPr>
        <w:t xml:space="preserve">Leiden University Medical Center, Department of Neurology; </w:t>
      </w:r>
    </w:p>
    <w:p w14:paraId="2C5ED00D" w14:textId="77777777" w:rsidR="00977F95" w:rsidRPr="00052298" w:rsidRDefault="00977F95" w:rsidP="00977F95">
      <w:pPr>
        <w:pStyle w:val="NoSpacing"/>
        <w:spacing w:line="480" w:lineRule="auto"/>
        <w:rPr>
          <w:rFonts w:cs="Arial"/>
          <w:lang w:val="en-US"/>
        </w:rPr>
      </w:pPr>
      <w:r w:rsidRPr="00052298">
        <w:rPr>
          <w:rFonts w:cs="Arial"/>
          <w:vertAlign w:val="superscript"/>
          <w:lang w:val="en-US"/>
        </w:rPr>
        <w:t xml:space="preserve">3 </w:t>
      </w:r>
      <w:r w:rsidRPr="00052298">
        <w:rPr>
          <w:rFonts w:cs="Arial"/>
          <w:lang w:val="en-US"/>
        </w:rPr>
        <w:t xml:space="preserve">Haaglanden Medical Center, The Hague, Department of Neurology; </w:t>
      </w:r>
    </w:p>
    <w:p w14:paraId="4C603DB1" w14:textId="77777777" w:rsidR="00977F95" w:rsidRPr="00052298" w:rsidRDefault="00977F95" w:rsidP="00977F95">
      <w:pPr>
        <w:pStyle w:val="NoSpacing"/>
        <w:spacing w:line="480" w:lineRule="auto"/>
        <w:rPr>
          <w:rFonts w:eastAsia="Times New Roman" w:cs="Arial"/>
          <w:lang w:val="en-US"/>
        </w:rPr>
      </w:pPr>
      <w:r w:rsidRPr="00052298">
        <w:rPr>
          <w:rFonts w:cs="Arial"/>
          <w:vertAlign w:val="superscript"/>
          <w:lang w:val="en-US"/>
        </w:rPr>
        <w:t>4</w:t>
      </w:r>
      <w:r w:rsidRPr="00052298">
        <w:rPr>
          <w:b/>
          <w:lang w:val="en-US"/>
        </w:rPr>
        <w:t xml:space="preserve"> </w:t>
      </w:r>
      <w:r w:rsidRPr="00052298">
        <w:rPr>
          <w:rFonts w:eastAsia="Times New Roman" w:cs="Arial"/>
          <w:lang w:val="en-US"/>
        </w:rPr>
        <w:t>HOVON Data Center, Department of Hematology, Erasmus MC Cancer Institute, Rotterdam, Netherlands;</w:t>
      </w:r>
    </w:p>
    <w:p w14:paraId="232B8745" w14:textId="77777777" w:rsidR="00977F95" w:rsidRPr="00052298" w:rsidRDefault="00977F95" w:rsidP="00977F95">
      <w:pPr>
        <w:pStyle w:val="NoSpacing"/>
        <w:spacing w:line="480" w:lineRule="auto"/>
        <w:rPr>
          <w:b/>
          <w:lang w:val="en-US"/>
        </w:rPr>
      </w:pPr>
      <w:r w:rsidRPr="00052298">
        <w:rPr>
          <w:rFonts w:cs="Arial"/>
          <w:vertAlign w:val="superscript"/>
          <w:lang w:val="en-US"/>
        </w:rPr>
        <w:t xml:space="preserve">5 </w:t>
      </w:r>
      <w:r w:rsidRPr="00052298">
        <w:rPr>
          <w:rFonts w:eastAsia="Times New Roman" w:cs="Arial"/>
          <w:lang w:val="en-US"/>
        </w:rPr>
        <w:t>Department of Hematology, Middlemore Hospital, Auckland, New Zealand;</w:t>
      </w:r>
    </w:p>
    <w:p w14:paraId="57F11EFB" w14:textId="77777777" w:rsidR="00977F95" w:rsidRPr="00052298" w:rsidRDefault="00977F95" w:rsidP="00977F95">
      <w:pPr>
        <w:pStyle w:val="NoSpacing"/>
        <w:spacing w:line="480" w:lineRule="auto"/>
        <w:jc w:val="both"/>
        <w:rPr>
          <w:rFonts w:cs="Arial"/>
          <w:lang w:val="en-US"/>
        </w:rPr>
      </w:pPr>
      <w:r w:rsidRPr="00052298">
        <w:rPr>
          <w:rFonts w:cs="Times New Roman"/>
          <w:vertAlign w:val="superscript"/>
          <w:lang w:val="en-US"/>
        </w:rPr>
        <w:t xml:space="preserve">6 </w:t>
      </w:r>
      <w:r w:rsidRPr="00052298">
        <w:rPr>
          <w:rFonts w:cs="Times New Roman"/>
          <w:lang w:val="en-US"/>
        </w:rPr>
        <w:t xml:space="preserve">Erasmus MC Cancer </w:t>
      </w:r>
      <w:r w:rsidRPr="00052298">
        <w:rPr>
          <w:rFonts w:cstheme="minorHAnsi"/>
          <w:lang w:val="en-US"/>
        </w:rPr>
        <w:t>Institute, University</w:t>
      </w:r>
      <w:r w:rsidRPr="00052298">
        <w:rPr>
          <w:rFonts w:cs="Times New Roman"/>
          <w:lang w:val="en-US"/>
        </w:rPr>
        <w:t xml:space="preserve"> Medical Center Rotterdam, Department of Hematology</w:t>
      </w:r>
    </w:p>
    <w:p w14:paraId="583E76DF" w14:textId="77777777" w:rsidR="00250398" w:rsidRDefault="00250398">
      <w:pPr>
        <w:rPr>
          <w:lang w:val="en-US"/>
        </w:rPr>
      </w:pPr>
    </w:p>
    <w:p w14:paraId="6F63343B" w14:textId="77777777" w:rsidR="00977F95" w:rsidRPr="00977F95" w:rsidRDefault="00977F95">
      <w:pPr>
        <w:rPr>
          <w:b/>
          <w:lang w:val="en-US"/>
        </w:rPr>
      </w:pPr>
      <w:r w:rsidRPr="00977F95">
        <w:rPr>
          <w:b/>
          <w:lang w:val="en-US"/>
        </w:rPr>
        <w:t>Supplemental</w:t>
      </w:r>
    </w:p>
    <w:p w14:paraId="4BD7B8DD" w14:textId="77777777" w:rsidR="00977F95" w:rsidRDefault="00977F95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217" w:type="dxa"/>
        <w:tblInd w:w="38" w:type="dxa"/>
        <w:tblLook w:val="04A0" w:firstRow="1" w:lastRow="0" w:firstColumn="1" w:lastColumn="0" w:noHBand="0" w:noVBand="1"/>
      </w:tblPr>
      <w:tblGrid>
        <w:gridCol w:w="4039"/>
        <w:gridCol w:w="1701"/>
        <w:gridCol w:w="1730"/>
        <w:gridCol w:w="1747"/>
      </w:tblGrid>
      <w:tr w:rsidR="00977F95" w:rsidRPr="00052298" w14:paraId="2EF240CE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BD2D3" w14:textId="77777777" w:rsidR="00977F95" w:rsidRPr="00052298" w:rsidRDefault="00977F95" w:rsidP="00456D4D">
            <w:pPr>
              <w:pStyle w:val="NoSpacing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3A8A4" w14:textId="77777777" w:rsidR="00977F95" w:rsidRPr="00FB5913" w:rsidRDefault="00977F95" w:rsidP="00456D4D">
            <w:pPr>
              <w:pStyle w:val="NoSpacing"/>
              <w:rPr>
                <w:rFonts w:cstheme="minorHAnsi"/>
                <w:b/>
                <w:lang w:val="en-US"/>
              </w:rPr>
            </w:pPr>
            <w:r w:rsidRPr="00FB5913">
              <w:rPr>
                <w:rFonts w:cstheme="minorHAnsi"/>
                <w:b/>
                <w:lang w:val="en-US"/>
              </w:rPr>
              <w:t xml:space="preserve">Patients </w:t>
            </w:r>
            <w:r>
              <w:rPr>
                <w:rFonts w:cstheme="minorHAnsi"/>
                <w:b/>
                <w:lang w:val="en-US"/>
              </w:rPr>
              <w:t xml:space="preserve">with baseline MMSE </w:t>
            </w:r>
          </w:p>
          <w:p w14:paraId="09D97A11" w14:textId="77777777" w:rsidR="00977F95" w:rsidRPr="00052298" w:rsidRDefault="00977F95" w:rsidP="00456D4D">
            <w:pPr>
              <w:pStyle w:val="NoSpacing"/>
              <w:rPr>
                <w:rFonts w:cstheme="minorHAnsi"/>
                <w:lang w:val="en-US"/>
              </w:rPr>
            </w:pPr>
            <w:r w:rsidRPr="00052298">
              <w:rPr>
                <w:rFonts w:cstheme="minorHAnsi"/>
                <w:lang w:val="en-US"/>
              </w:rPr>
              <w:t>n=15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C9386" w14:textId="77777777" w:rsidR="00977F95" w:rsidRPr="00052298" w:rsidRDefault="00977F95" w:rsidP="00456D4D">
            <w:pPr>
              <w:pStyle w:val="NoSpacing"/>
              <w:rPr>
                <w:rFonts w:cstheme="minorHAnsi"/>
                <w:lang w:val="en-US"/>
              </w:rPr>
            </w:pPr>
            <w:r w:rsidRPr="00FB5913">
              <w:rPr>
                <w:rFonts w:cstheme="minorHAnsi"/>
                <w:b/>
                <w:lang w:val="en-US"/>
              </w:rPr>
              <w:t xml:space="preserve">Patients </w:t>
            </w:r>
            <w:r>
              <w:rPr>
                <w:rFonts w:cstheme="minorHAnsi"/>
                <w:b/>
                <w:lang w:val="en-US"/>
              </w:rPr>
              <w:t xml:space="preserve">without baseline MMSE </w:t>
            </w:r>
            <w:r>
              <w:rPr>
                <w:rFonts w:cstheme="minorHAnsi"/>
                <w:lang w:val="en-US"/>
              </w:rPr>
              <w:t>n=4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4621C" w14:textId="77777777" w:rsidR="00977F95" w:rsidRPr="00FB5913" w:rsidRDefault="00977F95" w:rsidP="00456D4D">
            <w:pPr>
              <w:pStyle w:val="NoSpacing"/>
              <w:rPr>
                <w:rFonts w:cstheme="minorHAnsi"/>
                <w:b/>
                <w:lang w:val="en-US"/>
              </w:rPr>
            </w:pPr>
            <w:r w:rsidRPr="00FB5913">
              <w:rPr>
                <w:rFonts w:cstheme="minorHAnsi"/>
                <w:b/>
                <w:lang w:val="en-US"/>
              </w:rPr>
              <w:t>Total</w:t>
            </w:r>
          </w:p>
          <w:p w14:paraId="02D48B57" w14:textId="77777777" w:rsidR="00977F95" w:rsidRPr="00052298" w:rsidRDefault="00977F95" w:rsidP="00456D4D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199</w:t>
            </w:r>
          </w:p>
        </w:tc>
      </w:tr>
      <w:tr w:rsidR="00977F95" w:rsidRPr="00052298" w14:paraId="28B1A5CE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CDB28" w14:textId="77777777" w:rsidR="00977F95" w:rsidRPr="00676AAE" w:rsidRDefault="00977F95" w:rsidP="00676AAE">
            <w:pPr>
              <w:pStyle w:val="NoSpacing"/>
            </w:pPr>
            <w:r w:rsidRPr="00676AAE">
              <w:t>Sex (n, % mal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607A" w14:textId="77777777" w:rsidR="00977F95" w:rsidRPr="00676AAE" w:rsidRDefault="00977F95" w:rsidP="00676AAE">
            <w:pPr>
              <w:pStyle w:val="NoSpacing"/>
            </w:pPr>
            <w:r w:rsidRPr="00676AAE">
              <w:t>83 (54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20515" w14:textId="77777777" w:rsidR="00977F95" w:rsidRPr="00676AAE" w:rsidRDefault="00977F95" w:rsidP="00676AAE">
            <w:pPr>
              <w:pStyle w:val="NoSpacing"/>
            </w:pPr>
            <w:r w:rsidRPr="00676AAE">
              <w:t>26 (57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9CB86" w14:textId="77777777" w:rsidR="00977F95" w:rsidRPr="00676AAE" w:rsidRDefault="00977F95" w:rsidP="00676AAE">
            <w:pPr>
              <w:pStyle w:val="NoSpacing"/>
            </w:pPr>
            <w:r w:rsidRPr="00676AAE">
              <w:t>109 (55%)</w:t>
            </w:r>
          </w:p>
        </w:tc>
      </w:tr>
      <w:tr w:rsidR="00977F95" w:rsidRPr="00052298" w14:paraId="198859C6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2864F" w14:textId="77777777" w:rsidR="00977F95" w:rsidRPr="00676AAE" w:rsidRDefault="00977F95" w:rsidP="00676AAE">
            <w:pPr>
              <w:pStyle w:val="NoSpacing"/>
            </w:pPr>
            <w:r w:rsidRPr="00676AAE">
              <w:t>Age (median, IQ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76090" w14:textId="77777777" w:rsidR="00977F95" w:rsidRPr="00676AAE" w:rsidRDefault="00977F95" w:rsidP="00676AAE">
            <w:pPr>
              <w:pStyle w:val="NoSpacing"/>
            </w:pPr>
            <w:r w:rsidRPr="00676AAE">
              <w:t>61 (55-67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04250" w14:textId="77777777" w:rsidR="00977F95" w:rsidRPr="00676AAE" w:rsidRDefault="00977F95" w:rsidP="00676AAE">
            <w:pPr>
              <w:pStyle w:val="NoSpacing"/>
            </w:pPr>
            <w:r w:rsidRPr="00676AAE">
              <w:t>61 (57-66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CD447" w14:textId="77777777" w:rsidR="00977F95" w:rsidRPr="00676AAE" w:rsidRDefault="00977F95" w:rsidP="00676AAE">
            <w:pPr>
              <w:pStyle w:val="NoSpacing"/>
            </w:pPr>
            <w:r w:rsidRPr="00676AAE">
              <w:t>61 (55-67)</w:t>
            </w:r>
          </w:p>
        </w:tc>
      </w:tr>
      <w:tr w:rsidR="00977F95" w:rsidRPr="00052298" w14:paraId="54D42478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8BA54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WHO/ECOG performance score (n, %)</w:t>
            </w:r>
          </w:p>
          <w:p w14:paraId="6140E13C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WHO/ECOG 0</w:t>
            </w:r>
          </w:p>
          <w:p w14:paraId="110DA7E5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WHO/ECOG 1</w:t>
            </w:r>
          </w:p>
          <w:p w14:paraId="53EEC1A6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WHO/ECOG 2</w:t>
            </w:r>
          </w:p>
          <w:p w14:paraId="0987E5C2" w14:textId="77777777" w:rsidR="00977F95" w:rsidRPr="00676AAE" w:rsidRDefault="00977F95" w:rsidP="00676AAE">
            <w:pPr>
              <w:pStyle w:val="NoSpacing"/>
            </w:pPr>
            <w:r w:rsidRPr="00676AAE">
              <w:t>WHO/ECOG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FEE5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</w:p>
          <w:p w14:paraId="5890729A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37 (24%)</w:t>
            </w:r>
          </w:p>
          <w:p w14:paraId="38896EDD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78 (51%)</w:t>
            </w:r>
          </w:p>
          <w:p w14:paraId="0B6EE3DD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24 (16%)</w:t>
            </w:r>
          </w:p>
          <w:p w14:paraId="38284504" w14:textId="77777777" w:rsidR="00977F95" w:rsidRPr="00676AAE" w:rsidRDefault="00977F95" w:rsidP="00676AAE">
            <w:pPr>
              <w:pStyle w:val="NoSpacing"/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14 (9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C78FA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</w:p>
          <w:p w14:paraId="39E9F672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6 (13%)</w:t>
            </w:r>
          </w:p>
          <w:p w14:paraId="5FA05558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23 (50%)</w:t>
            </w:r>
          </w:p>
          <w:p w14:paraId="24F6FA52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10 (22%)</w:t>
            </w:r>
          </w:p>
          <w:p w14:paraId="31EDDE1A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7 (15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5BC6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</w:p>
          <w:p w14:paraId="5DC3639D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43 (22%)</w:t>
            </w:r>
          </w:p>
          <w:p w14:paraId="2BD17014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101 (51%)</w:t>
            </w:r>
          </w:p>
          <w:p w14:paraId="1CC57447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34 (17%)</w:t>
            </w:r>
          </w:p>
          <w:p w14:paraId="5E0A866E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21 (10%)</w:t>
            </w:r>
          </w:p>
        </w:tc>
      </w:tr>
      <w:tr w:rsidR="00977F95" w:rsidRPr="00052298" w14:paraId="08EDF914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7E8C2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Comorbidities active at baseline (n, % ≥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3A2A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76 (50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90F02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28 (61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1B0F2" w14:textId="77777777" w:rsidR="00977F95" w:rsidRPr="00676AAE" w:rsidRDefault="00977F95" w:rsidP="00676AAE">
            <w:pPr>
              <w:pStyle w:val="NoSpacing"/>
              <w:rPr>
                <w:rStyle w:val="VerbatimChar"/>
                <w:rFonts w:asciiTheme="minorHAnsi" w:hAnsiTheme="minorHAnsi"/>
                <w:sz w:val="22"/>
              </w:rPr>
            </w:pPr>
            <w:r w:rsidRPr="00676AAE">
              <w:rPr>
                <w:rStyle w:val="VerbatimChar"/>
                <w:rFonts w:asciiTheme="minorHAnsi" w:hAnsiTheme="minorHAnsi"/>
                <w:sz w:val="22"/>
              </w:rPr>
              <w:t>104 (52%)</w:t>
            </w:r>
          </w:p>
        </w:tc>
      </w:tr>
      <w:tr w:rsidR="00977F95" w:rsidRPr="00E86605" w14:paraId="684F6E76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1A7B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MMSE-score at baseline (median, IQR)</w:t>
            </w:r>
          </w:p>
          <w:p w14:paraId="3CF9AC96" w14:textId="77777777" w:rsidR="00B8353B" w:rsidRPr="00B8353B" w:rsidRDefault="00B8353B" w:rsidP="00676AA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ED068" w14:textId="77777777" w:rsidR="00977F95" w:rsidRDefault="00977F95" w:rsidP="00676AAE">
            <w:pPr>
              <w:pStyle w:val="NoSpacing"/>
            </w:pPr>
            <w:r w:rsidRPr="00676AAE">
              <w:t>27 (23-29)</w:t>
            </w:r>
          </w:p>
          <w:p w14:paraId="3D6DFE6C" w14:textId="77777777" w:rsidR="00B8353B" w:rsidRPr="00676AAE" w:rsidRDefault="00B8353B" w:rsidP="00676AAE">
            <w:pPr>
              <w:pStyle w:val="NoSpacing"/>
            </w:pPr>
            <w:r>
              <w:t>6-3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4A81" w14:textId="77777777" w:rsidR="00977F95" w:rsidRPr="00676AAE" w:rsidRDefault="00977F95" w:rsidP="00676AAE">
            <w:pPr>
              <w:pStyle w:val="NoSpacing"/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0577" w14:textId="77777777" w:rsidR="00977F95" w:rsidRPr="00676AAE" w:rsidRDefault="00977F95" w:rsidP="00676AAE">
            <w:pPr>
              <w:pStyle w:val="NoSpacing"/>
            </w:pPr>
          </w:p>
        </w:tc>
      </w:tr>
      <w:tr w:rsidR="00977F95" w:rsidRPr="00052298" w14:paraId="680E93FC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829A" w14:textId="77777777" w:rsidR="00977F95" w:rsidRPr="00676AAE" w:rsidRDefault="00977F95" w:rsidP="00676AAE">
            <w:pPr>
              <w:pStyle w:val="NoSpacing"/>
            </w:pPr>
            <w:r w:rsidRPr="00676AAE">
              <w:t>Multiple lesions</w:t>
            </w:r>
          </w:p>
          <w:p w14:paraId="1A9830B4" w14:textId="77777777" w:rsidR="00977F95" w:rsidRPr="00676AAE" w:rsidRDefault="00977F95" w:rsidP="00676AAE">
            <w:pPr>
              <w:pStyle w:val="NoSpacing"/>
            </w:pPr>
            <w:r w:rsidRPr="00676AAE">
              <w:t>Missing/ 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2C4D" w14:textId="77777777" w:rsidR="00977F95" w:rsidRPr="00676AAE" w:rsidRDefault="00977F95" w:rsidP="00676AAE">
            <w:pPr>
              <w:pStyle w:val="NoSpacing"/>
            </w:pPr>
            <w:r w:rsidRPr="00676AAE">
              <w:t>63 (41%)</w:t>
            </w:r>
          </w:p>
          <w:p w14:paraId="6B5D67AD" w14:textId="77777777" w:rsidR="00977F95" w:rsidRPr="00676AAE" w:rsidRDefault="00977F95" w:rsidP="00676AAE">
            <w:pPr>
              <w:pStyle w:val="NoSpacing"/>
            </w:pPr>
            <w:r w:rsidRPr="00676AAE">
              <w:t>15 (10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52A7" w14:textId="77777777" w:rsidR="00977F95" w:rsidRPr="00676AAE" w:rsidRDefault="00977F95" w:rsidP="00676AAE">
            <w:pPr>
              <w:pStyle w:val="NoSpacing"/>
            </w:pPr>
            <w:r w:rsidRPr="00676AAE">
              <w:t>14 (30%)</w:t>
            </w:r>
          </w:p>
          <w:p w14:paraId="58F2C5C8" w14:textId="77777777" w:rsidR="00977F95" w:rsidRPr="00676AAE" w:rsidRDefault="00977F95" w:rsidP="00676AAE">
            <w:pPr>
              <w:pStyle w:val="NoSpacing"/>
            </w:pPr>
            <w:r w:rsidRPr="00676AAE">
              <w:t>4 (9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A5FE5" w14:textId="77777777" w:rsidR="00977F95" w:rsidRPr="00676AAE" w:rsidRDefault="00977F95" w:rsidP="00676AAE">
            <w:pPr>
              <w:pStyle w:val="NoSpacing"/>
            </w:pPr>
            <w:r w:rsidRPr="00676AAE">
              <w:t>77 (39%)</w:t>
            </w:r>
          </w:p>
          <w:p w14:paraId="615DD704" w14:textId="77777777" w:rsidR="00977F95" w:rsidRPr="00676AAE" w:rsidRDefault="00977F95" w:rsidP="00676AAE">
            <w:pPr>
              <w:pStyle w:val="NoSpacing"/>
            </w:pPr>
            <w:r w:rsidRPr="00676AAE">
              <w:t>19 (10%)</w:t>
            </w:r>
          </w:p>
        </w:tc>
      </w:tr>
      <w:tr w:rsidR="00977F95" w:rsidRPr="00052298" w14:paraId="23AAA154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01B18" w14:textId="77777777" w:rsidR="00977F95" w:rsidRPr="00676AAE" w:rsidRDefault="00977F95" w:rsidP="00676AAE">
            <w:pPr>
              <w:pStyle w:val="NoSpacing"/>
            </w:pPr>
            <w:r w:rsidRPr="00676AAE">
              <w:t>Deep structures involved (n,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C1474" w14:textId="77777777" w:rsidR="00977F95" w:rsidRPr="00676AAE" w:rsidRDefault="00977F95" w:rsidP="00676AAE">
            <w:pPr>
              <w:pStyle w:val="NoSpacing"/>
            </w:pPr>
            <w:r w:rsidRPr="00676AAE">
              <w:t>98 (64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6A7B" w14:textId="77777777" w:rsidR="00977F95" w:rsidRPr="00676AAE" w:rsidRDefault="00977F95" w:rsidP="00676AAE">
            <w:pPr>
              <w:pStyle w:val="NoSpacing"/>
            </w:pPr>
            <w:r w:rsidRPr="00676AAE">
              <w:t>27 (59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696F8" w14:textId="77777777" w:rsidR="00977F95" w:rsidRPr="00676AAE" w:rsidRDefault="00977F95" w:rsidP="00676AAE">
            <w:pPr>
              <w:pStyle w:val="NoSpacing"/>
            </w:pPr>
            <w:r w:rsidRPr="00676AAE">
              <w:t>125 (63%)</w:t>
            </w:r>
          </w:p>
        </w:tc>
      </w:tr>
      <w:tr w:rsidR="00977F95" w:rsidRPr="00052298" w14:paraId="530C084F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BE94F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Serum LDH at baseline (n, % &gt;ULN)</w:t>
            </w:r>
          </w:p>
          <w:p w14:paraId="523254B7" w14:textId="77777777" w:rsidR="00977F95" w:rsidRPr="00676AAE" w:rsidRDefault="00977F95" w:rsidP="00676AAE">
            <w:pPr>
              <w:pStyle w:val="NoSpacing"/>
            </w:pPr>
            <w:r w:rsidRPr="00676AAE">
              <w:t>Missing (n,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C23A" w14:textId="77777777" w:rsidR="00977F95" w:rsidRPr="00676AAE" w:rsidRDefault="00977F95" w:rsidP="00676AAE">
            <w:pPr>
              <w:pStyle w:val="NoSpacing"/>
            </w:pPr>
            <w:r w:rsidRPr="00676AAE">
              <w:t>49 (32%)</w:t>
            </w:r>
          </w:p>
          <w:p w14:paraId="4F700B6D" w14:textId="77777777" w:rsidR="00977F95" w:rsidRPr="00676AAE" w:rsidRDefault="00977F95" w:rsidP="00676AAE">
            <w:pPr>
              <w:pStyle w:val="NoSpacing"/>
            </w:pPr>
            <w:r w:rsidRPr="00676AAE">
              <w:t>-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4538" w14:textId="77777777" w:rsidR="00977F95" w:rsidRPr="00676AAE" w:rsidRDefault="00977F95" w:rsidP="00676AAE">
            <w:pPr>
              <w:pStyle w:val="NoSpacing"/>
            </w:pPr>
            <w:r w:rsidRPr="00676AAE">
              <w:t>9 (20%)</w:t>
            </w:r>
          </w:p>
          <w:p w14:paraId="1933290C" w14:textId="77777777" w:rsidR="00977F95" w:rsidRPr="00676AAE" w:rsidRDefault="00977F95" w:rsidP="00676AAE">
            <w:pPr>
              <w:pStyle w:val="NoSpacing"/>
            </w:pPr>
            <w:r w:rsidRPr="00676AAE">
              <w:t>1 (2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A7192" w14:textId="77777777" w:rsidR="00977F95" w:rsidRPr="00676AAE" w:rsidRDefault="00977F95" w:rsidP="00676AAE">
            <w:pPr>
              <w:pStyle w:val="NoSpacing"/>
            </w:pPr>
            <w:r w:rsidRPr="00676AAE">
              <w:t>58 (29%)</w:t>
            </w:r>
          </w:p>
          <w:p w14:paraId="3DA3E16E" w14:textId="77777777" w:rsidR="00977F95" w:rsidRPr="00676AAE" w:rsidRDefault="00977F95" w:rsidP="00676AAE">
            <w:pPr>
              <w:pStyle w:val="NoSpacing"/>
            </w:pPr>
            <w:r w:rsidRPr="00676AAE">
              <w:t>1 (1%)</w:t>
            </w:r>
          </w:p>
        </w:tc>
      </w:tr>
      <w:tr w:rsidR="00977F95" w:rsidRPr="00052298" w14:paraId="1934A91F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A641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 xml:space="preserve">CSF protein level at baseline </w:t>
            </w:r>
          </w:p>
          <w:p w14:paraId="2DA1C024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(median, range)</w:t>
            </w:r>
          </w:p>
          <w:p w14:paraId="3154E538" w14:textId="77777777" w:rsidR="00977F95" w:rsidRPr="00676AAE" w:rsidRDefault="00977F95" w:rsidP="00676AAE">
            <w:pPr>
              <w:pStyle w:val="NoSpacing"/>
            </w:pPr>
            <w:r w:rsidRPr="00676AAE">
              <w:t>Missing (n,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5B67" w14:textId="77777777" w:rsidR="00977F95" w:rsidRPr="00676AAE" w:rsidRDefault="00977F95" w:rsidP="00676AAE">
            <w:pPr>
              <w:pStyle w:val="NoSpacing"/>
            </w:pPr>
            <w:r w:rsidRPr="00676AAE">
              <w:t xml:space="preserve">0.70 g/L </w:t>
            </w:r>
          </w:p>
          <w:p w14:paraId="59C151E3" w14:textId="77777777" w:rsidR="00977F95" w:rsidRPr="00676AAE" w:rsidRDefault="00977F95" w:rsidP="00676AAE">
            <w:pPr>
              <w:pStyle w:val="NoSpacing"/>
            </w:pPr>
            <w:r w:rsidRPr="00676AAE">
              <w:t>(0.03-3.90)</w:t>
            </w:r>
          </w:p>
          <w:p w14:paraId="686F58A4" w14:textId="77777777" w:rsidR="00977F95" w:rsidRPr="00676AAE" w:rsidRDefault="00977F95" w:rsidP="00676AAE">
            <w:pPr>
              <w:pStyle w:val="NoSpacing"/>
            </w:pPr>
            <w:r w:rsidRPr="00676AAE">
              <w:t>60 (39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69FE" w14:textId="77777777" w:rsidR="00977F95" w:rsidRPr="00676AAE" w:rsidRDefault="00977F95" w:rsidP="00676AAE">
            <w:pPr>
              <w:pStyle w:val="NoSpacing"/>
            </w:pPr>
            <w:r w:rsidRPr="00676AAE">
              <w:t>0.60 g/L</w:t>
            </w:r>
          </w:p>
          <w:p w14:paraId="61F6E3A7" w14:textId="77777777" w:rsidR="00977F95" w:rsidRPr="00676AAE" w:rsidRDefault="00977F95" w:rsidP="00676AAE">
            <w:pPr>
              <w:pStyle w:val="NoSpacing"/>
            </w:pPr>
            <w:r w:rsidRPr="00676AAE">
              <w:t>(0.10-2.10)</w:t>
            </w:r>
          </w:p>
          <w:p w14:paraId="57886837" w14:textId="77777777" w:rsidR="00977F95" w:rsidRPr="00676AAE" w:rsidRDefault="00977F95" w:rsidP="00676AAE">
            <w:pPr>
              <w:pStyle w:val="NoSpacing"/>
            </w:pPr>
            <w:r w:rsidRPr="00676AAE">
              <w:t>23 (50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EB10" w14:textId="77777777" w:rsidR="00977F95" w:rsidRPr="00676AAE" w:rsidRDefault="00977F95" w:rsidP="00676AAE">
            <w:pPr>
              <w:pStyle w:val="NoSpacing"/>
            </w:pPr>
            <w:r w:rsidRPr="00676AAE">
              <w:t>0.60 g/L</w:t>
            </w:r>
          </w:p>
          <w:p w14:paraId="1BD07991" w14:textId="77777777" w:rsidR="00977F95" w:rsidRPr="00676AAE" w:rsidRDefault="00977F95" w:rsidP="00676AAE">
            <w:pPr>
              <w:pStyle w:val="NoSpacing"/>
            </w:pPr>
            <w:r w:rsidRPr="00676AAE">
              <w:t>(0.03-3.90)</w:t>
            </w:r>
          </w:p>
          <w:p w14:paraId="27D45E5C" w14:textId="77777777" w:rsidR="00977F95" w:rsidRPr="00676AAE" w:rsidRDefault="00977F95" w:rsidP="00676AAE">
            <w:pPr>
              <w:pStyle w:val="NoSpacing"/>
            </w:pPr>
            <w:r w:rsidRPr="00676AAE">
              <w:t>83 (42%)</w:t>
            </w:r>
          </w:p>
        </w:tc>
      </w:tr>
      <w:tr w:rsidR="00094FCE" w:rsidRPr="00052298" w14:paraId="1FFD17C9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8B87F" w14:textId="77777777" w:rsidR="00094FCE" w:rsidRDefault="00094FCE" w:rsidP="00676AA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examethason used (n,%)</w:t>
            </w:r>
          </w:p>
          <w:p w14:paraId="44DA9663" w14:textId="77777777" w:rsidR="00094FCE" w:rsidRDefault="00094FCE" w:rsidP="00676AA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aily dose (mg); median, IQR</w:t>
            </w:r>
          </w:p>
          <w:p w14:paraId="10C81AED" w14:textId="77777777" w:rsidR="00094FCE" w:rsidRPr="00B8353B" w:rsidRDefault="00094FCE" w:rsidP="00094FCE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aily dose (mg); r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AA19" w14:textId="77777777" w:rsidR="00094FCE" w:rsidRDefault="00094FCE" w:rsidP="00676AAE">
            <w:pPr>
              <w:pStyle w:val="NoSpacing"/>
            </w:pPr>
            <w:r>
              <w:t>127 (83%)</w:t>
            </w:r>
          </w:p>
          <w:p w14:paraId="72335D2B" w14:textId="77777777" w:rsidR="00094FCE" w:rsidRDefault="00094FCE" w:rsidP="00676AAE">
            <w:pPr>
              <w:pStyle w:val="NoSpacing"/>
            </w:pPr>
            <w:r>
              <w:t>8.0 (4.0-16.0)</w:t>
            </w:r>
          </w:p>
          <w:p w14:paraId="378A1D87" w14:textId="77777777" w:rsidR="00094FCE" w:rsidRPr="00676AAE" w:rsidRDefault="00094FCE" w:rsidP="00676AAE">
            <w:pPr>
              <w:pStyle w:val="NoSpacing"/>
            </w:pPr>
            <w:r>
              <w:t>1.0-40.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94E4" w14:textId="77777777" w:rsidR="00094FCE" w:rsidRDefault="00094FCE" w:rsidP="00094FCE">
            <w:pPr>
              <w:pStyle w:val="NoSpacing"/>
            </w:pPr>
            <w:r>
              <w:t>32 (70%)</w:t>
            </w:r>
          </w:p>
          <w:p w14:paraId="13ABC84C" w14:textId="77777777" w:rsidR="00094FCE" w:rsidRDefault="00094FCE" w:rsidP="00094FCE">
            <w:pPr>
              <w:pStyle w:val="NoSpacing"/>
            </w:pPr>
            <w:r>
              <w:t>8.0 (4.0-12.0)</w:t>
            </w:r>
          </w:p>
          <w:p w14:paraId="402FBA71" w14:textId="77777777" w:rsidR="00094FCE" w:rsidRPr="00676AAE" w:rsidRDefault="00094FCE" w:rsidP="00094FCE">
            <w:pPr>
              <w:pStyle w:val="NoSpacing"/>
            </w:pPr>
            <w:r>
              <w:t>2.0-48.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048B0" w14:textId="77777777" w:rsidR="00094FCE" w:rsidRDefault="00094FCE" w:rsidP="00676AAE">
            <w:pPr>
              <w:pStyle w:val="NoSpacing"/>
            </w:pPr>
            <w:r>
              <w:t>159 (80%)</w:t>
            </w:r>
          </w:p>
          <w:p w14:paraId="45C12DED" w14:textId="77777777" w:rsidR="00094FCE" w:rsidRDefault="00094FCE" w:rsidP="00676AAE">
            <w:pPr>
              <w:pStyle w:val="NoSpacing"/>
            </w:pPr>
            <w:r>
              <w:t>8.0 (4.0-12.0)</w:t>
            </w:r>
          </w:p>
          <w:p w14:paraId="1F0BBA77" w14:textId="77777777" w:rsidR="00094FCE" w:rsidRPr="00676AAE" w:rsidRDefault="00094FCE" w:rsidP="00676AAE">
            <w:pPr>
              <w:pStyle w:val="NoSpacing"/>
            </w:pPr>
            <w:r>
              <w:t>1.0-48.0</w:t>
            </w:r>
          </w:p>
        </w:tc>
      </w:tr>
      <w:tr w:rsidR="00977F95" w:rsidRPr="00052298" w14:paraId="6365FCC5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4878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Treatment-arm (n, %)</w:t>
            </w:r>
          </w:p>
          <w:p w14:paraId="79970440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MBVP</w:t>
            </w:r>
          </w:p>
          <w:p w14:paraId="318AF13B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R-MBV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2027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</w:p>
          <w:p w14:paraId="6EBF4917" w14:textId="77777777" w:rsidR="00977F95" w:rsidRPr="00676AAE" w:rsidRDefault="00977F95" w:rsidP="00676AAE">
            <w:pPr>
              <w:pStyle w:val="NoSpacing"/>
            </w:pPr>
            <w:r w:rsidRPr="00676AAE">
              <w:t>76 (50%)</w:t>
            </w:r>
          </w:p>
          <w:p w14:paraId="3B63D7CA" w14:textId="77777777" w:rsidR="00977F95" w:rsidRPr="00676AAE" w:rsidRDefault="00977F95" w:rsidP="00676AAE">
            <w:pPr>
              <w:pStyle w:val="NoSpacing"/>
            </w:pPr>
            <w:r w:rsidRPr="00676AAE">
              <w:t>77 (50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A3189" w14:textId="77777777" w:rsidR="00977F95" w:rsidRPr="00676AAE" w:rsidRDefault="00977F95" w:rsidP="00676AAE">
            <w:pPr>
              <w:pStyle w:val="NoSpacing"/>
            </w:pPr>
          </w:p>
          <w:p w14:paraId="1F2AFD62" w14:textId="77777777" w:rsidR="00977F95" w:rsidRPr="00676AAE" w:rsidRDefault="00977F95" w:rsidP="00676AAE">
            <w:pPr>
              <w:pStyle w:val="NoSpacing"/>
            </w:pPr>
            <w:r w:rsidRPr="00676AAE">
              <w:t>24 (52%)</w:t>
            </w:r>
          </w:p>
          <w:p w14:paraId="4F475D50" w14:textId="77777777" w:rsidR="00977F95" w:rsidRPr="00676AAE" w:rsidRDefault="00977F95" w:rsidP="00676AAE">
            <w:pPr>
              <w:pStyle w:val="NoSpacing"/>
            </w:pPr>
            <w:r w:rsidRPr="00676AAE">
              <w:t>22 (48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9D93" w14:textId="77777777" w:rsidR="00977F95" w:rsidRPr="00676AAE" w:rsidRDefault="00977F95" w:rsidP="00676AAE">
            <w:pPr>
              <w:pStyle w:val="NoSpacing"/>
            </w:pPr>
          </w:p>
          <w:p w14:paraId="74511699" w14:textId="77777777" w:rsidR="00977F95" w:rsidRPr="00676AAE" w:rsidRDefault="00977F95" w:rsidP="00676AAE">
            <w:pPr>
              <w:pStyle w:val="NoSpacing"/>
            </w:pPr>
            <w:r w:rsidRPr="00676AAE">
              <w:t>100 (50%)</w:t>
            </w:r>
          </w:p>
          <w:p w14:paraId="65DCD1B5" w14:textId="77777777" w:rsidR="00977F95" w:rsidRPr="00676AAE" w:rsidRDefault="00977F95" w:rsidP="00676AAE">
            <w:pPr>
              <w:pStyle w:val="NoSpacing"/>
            </w:pPr>
            <w:r w:rsidRPr="00676AAE">
              <w:t>99 (50%)</w:t>
            </w:r>
          </w:p>
        </w:tc>
      </w:tr>
      <w:tr w:rsidR="00977F95" w:rsidRPr="00052298" w14:paraId="20E741DB" w14:textId="77777777" w:rsidTr="00456D4D">
        <w:tc>
          <w:tcPr>
            <w:tcW w:w="9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F009C" w14:textId="77777777" w:rsidR="00977F95" w:rsidRPr="00676AAE" w:rsidRDefault="00977F95" w:rsidP="00676AAE">
            <w:pPr>
              <w:pStyle w:val="NoSpacing"/>
              <w:jc w:val="center"/>
              <w:rPr>
                <w:b/>
              </w:rPr>
            </w:pPr>
            <w:r w:rsidRPr="00676AAE">
              <w:rPr>
                <w:b/>
              </w:rPr>
              <w:t>Study drug exposure</w:t>
            </w:r>
          </w:p>
        </w:tc>
      </w:tr>
      <w:tr w:rsidR="00977F95" w:rsidRPr="00052298" w14:paraId="6194F11D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3896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HD-cytarabine (Ara-C) (n,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5BE04" w14:textId="77777777" w:rsidR="00977F95" w:rsidRPr="00676AAE" w:rsidRDefault="00977F95" w:rsidP="00676AAE">
            <w:pPr>
              <w:pStyle w:val="NoSpacing"/>
            </w:pPr>
            <w:r w:rsidRPr="00676AAE">
              <w:t>126 (82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6C08" w14:textId="77777777" w:rsidR="00977F95" w:rsidRPr="00676AAE" w:rsidRDefault="00977F95" w:rsidP="00676AAE">
            <w:pPr>
              <w:pStyle w:val="NoSpacing"/>
            </w:pPr>
            <w:r w:rsidRPr="00676AAE">
              <w:t>35 (76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83ACE" w14:textId="77777777" w:rsidR="00977F95" w:rsidRPr="00676AAE" w:rsidRDefault="00977F95" w:rsidP="00676AAE">
            <w:pPr>
              <w:pStyle w:val="NoSpacing"/>
            </w:pPr>
            <w:r w:rsidRPr="00676AAE">
              <w:t>161 (81%)</w:t>
            </w:r>
          </w:p>
        </w:tc>
      </w:tr>
      <w:tr w:rsidR="00977F95" w:rsidRPr="00052298" w14:paraId="3C74B62B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BE2D" w14:textId="77777777" w:rsidR="00977F95" w:rsidRPr="00676AAE" w:rsidRDefault="00977F95" w:rsidP="00676AAE">
            <w:pPr>
              <w:pStyle w:val="NoSpacing"/>
            </w:pPr>
            <w:r w:rsidRPr="00676AAE">
              <w:t>WBRT (n,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999D" w14:textId="77777777" w:rsidR="00977F95" w:rsidRPr="00676AAE" w:rsidRDefault="00977F95" w:rsidP="00676AAE">
            <w:pPr>
              <w:pStyle w:val="NoSpacing"/>
            </w:pPr>
            <w:r w:rsidRPr="00676AAE">
              <w:t>54 (35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1100" w14:textId="77777777" w:rsidR="00977F95" w:rsidRPr="00676AAE" w:rsidRDefault="00977F95" w:rsidP="00676AAE">
            <w:pPr>
              <w:pStyle w:val="NoSpacing"/>
            </w:pPr>
            <w:r w:rsidRPr="00676AAE">
              <w:t>16 (35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F53B" w14:textId="77777777" w:rsidR="00977F95" w:rsidRPr="00676AAE" w:rsidRDefault="00977F95" w:rsidP="00676AAE">
            <w:pPr>
              <w:pStyle w:val="NoSpacing"/>
            </w:pPr>
            <w:r w:rsidRPr="00676AAE">
              <w:t>70 (35%)</w:t>
            </w:r>
          </w:p>
        </w:tc>
      </w:tr>
      <w:tr w:rsidR="00977F95" w:rsidRPr="00052298" w14:paraId="2EA9FEF2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7260" w14:textId="77777777" w:rsidR="00977F95" w:rsidRPr="00676AAE" w:rsidRDefault="00977F95" w:rsidP="00676AAE">
            <w:pPr>
              <w:pStyle w:val="NoSpacing"/>
            </w:pPr>
            <w:r w:rsidRPr="00676AAE">
              <w:t>Radiation boost given (n,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9B626" w14:textId="77777777" w:rsidR="00977F95" w:rsidRPr="00676AAE" w:rsidRDefault="00977F95" w:rsidP="00676AAE">
            <w:pPr>
              <w:pStyle w:val="NoSpacing"/>
            </w:pPr>
            <w:r w:rsidRPr="00676AAE">
              <w:t>26 (17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B184" w14:textId="77777777" w:rsidR="00977F95" w:rsidRPr="00676AAE" w:rsidRDefault="00977F95" w:rsidP="00676AAE">
            <w:pPr>
              <w:pStyle w:val="NoSpacing"/>
            </w:pPr>
            <w:r w:rsidRPr="00676AAE">
              <w:t>13 (28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C309" w14:textId="77777777" w:rsidR="00977F95" w:rsidRPr="00676AAE" w:rsidRDefault="00977F95" w:rsidP="00676AAE">
            <w:pPr>
              <w:pStyle w:val="NoSpacing"/>
            </w:pPr>
            <w:r w:rsidRPr="00676AAE">
              <w:t>39 (20%)</w:t>
            </w:r>
          </w:p>
        </w:tc>
      </w:tr>
      <w:tr w:rsidR="00977F95" w:rsidRPr="00052298" w14:paraId="47B6EFDE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591D" w14:textId="77777777" w:rsidR="00977F95" w:rsidRPr="00676AAE" w:rsidRDefault="00977F95" w:rsidP="00676AAE">
            <w:pPr>
              <w:pStyle w:val="NoSpacing"/>
            </w:pPr>
            <w:r w:rsidRPr="00676AAE">
              <w:t>Intrathecal treatment given (n,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58726" w14:textId="77777777" w:rsidR="00977F95" w:rsidRPr="00676AAE" w:rsidRDefault="00977F95" w:rsidP="00676AAE">
            <w:pPr>
              <w:pStyle w:val="NoSpacing"/>
            </w:pPr>
            <w:r w:rsidRPr="00676AAE">
              <w:t>10 (7%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9FEF" w14:textId="77777777" w:rsidR="00977F95" w:rsidRPr="00676AAE" w:rsidRDefault="00977F95" w:rsidP="00676AAE">
            <w:pPr>
              <w:pStyle w:val="NoSpacing"/>
            </w:pPr>
            <w:r w:rsidRPr="00676AAE">
              <w:t>6 (13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7994" w14:textId="77777777" w:rsidR="00977F95" w:rsidRPr="00676AAE" w:rsidRDefault="00977F95" w:rsidP="00676AAE">
            <w:pPr>
              <w:pStyle w:val="NoSpacing"/>
            </w:pPr>
            <w:r w:rsidRPr="00676AAE">
              <w:t>16 (8%)</w:t>
            </w:r>
          </w:p>
        </w:tc>
      </w:tr>
      <w:tr w:rsidR="00977F95" w:rsidRPr="00052298" w14:paraId="00E2002A" w14:textId="77777777" w:rsidTr="00456D4D">
        <w:tc>
          <w:tcPr>
            <w:tcW w:w="9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CEDF7" w14:textId="77777777" w:rsidR="00977F95" w:rsidRPr="00676AAE" w:rsidRDefault="00977F95" w:rsidP="00676AAE">
            <w:pPr>
              <w:pStyle w:val="NoSpacing"/>
              <w:jc w:val="center"/>
              <w:rPr>
                <w:b/>
              </w:rPr>
            </w:pPr>
            <w:r w:rsidRPr="00676AAE">
              <w:rPr>
                <w:b/>
              </w:rPr>
              <w:t>Survival in months</w:t>
            </w:r>
          </w:p>
        </w:tc>
      </w:tr>
      <w:tr w:rsidR="00977F95" w:rsidRPr="009548B3" w14:paraId="40A0033F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0027" w14:textId="77777777" w:rsidR="00977F95" w:rsidRPr="00B8353B" w:rsidRDefault="00977F95" w:rsidP="00676AAE">
            <w:pPr>
              <w:pStyle w:val="NoSpacing"/>
              <w:rPr>
                <w:lang w:val="en-US"/>
              </w:rPr>
            </w:pPr>
            <w:r w:rsidRPr="00B8353B">
              <w:rPr>
                <w:lang w:val="en-US"/>
              </w:rPr>
              <w:t>Progression free survival (median, 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E183" w14:textId="77777777" w:rsidR="00977F95" w:rsidRPr="00676AAE" w:rsidRDefault="00977F95" w:rsidP="00676AAE">
            <w:pPr>
              <w:pStyle w:val="NoSpacing"/>
            </w:pPr>
            <w:r w:rsidRPr="00676AAE">
              <w:t>28.5 (17.0-48.3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4206" w14:textId="77777777" w:rsidR="00977F95" w:rsidRPr="00676AAE" w:rsidRDefault="00977F95" w:rsidP="00676AAE">
            <w:pPr>
              <w:pStyle w:val="NoSpacing"/>
            </w:pPr>
            <w:r w:rsidRPr="00676AAE">
              <w:t>15.8 (10.5-39.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C9514" w14:textId="77777777" w:rsidR="00977F95" w:rsidRPr="00676AAE" w:rsidRDefault="00977F95" w:rsidP="00676AAE">
            <w:pPr>
              <w:pStyle w:val="NoSpacing"/>
            </w:pPr>
            <w:r w:rsidRPr="00676AAE">
              <w:t>26.3 (15.5-41.1)</w:t>
            </w:r>
          </w:p>
        </w:tc>
      </w:tr>
      <w:tr w:rsidR="00977F95" w:rsidRPr="00052298" w14:paraId="07383697" w14:textId="77777777" w:rsidTr="00676AAE"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5FB4" w14:textId="77777777" w:rsidR="00977F95" w:rsidRPr="00676AAE" w:rsidRDefault="00977F95" w:rsidP="00676AAE">
            <w:pPr>
              <w:pStyle w:val="NoSpacing"/>
            </w:pPr>
            <w:r w:rsidRPr="00676AAE">
              <w:t>Overall survival (median, 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51BC" w14:textId="77777777" w:rsidR="00977F95" w:rsidRPr="00676AAE" w:rsidRDefault="00977F95" w:rsidP="00676AAE">
            <w:pPr>
              <w:pStyle w:val="NoSpacing"/>
            </w:pPr>
            <w:r w:rsidRPr="00676AAE">
              <w:t>65.2 (44.7-NR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6EDE" w14:textId="77777777" w:rsidR="00977F95" w:rsidRPr="00676AAE" w:rsidRDefault="00977F95" w:rsidP="00676AAE">
            <w:pPr>
              <w:pStyle w:val="NoSpacing"/>
            </w:pPr>
            <w:r w:rsidRPr="00676AAE">
              <w:t>56.6 (27.0-NR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6FEC2" w14:textId="77777777" w:rsidR="00977F95" w:rsidRPr="00676AAE" w:rsidRDefault="00977F95" w:rsidP="00676AAE">
            <w:pPr>
              <w:pStyle w:val="NoSpacing"/>
            </w:pPr>
            <w:r w:rsidRPr="00676AAE">
              <w:t>61.1 (44.7-75.5)</w:t>
            </w:r>
          </w:p>
        </w:tc>
      </w:tr>
    </w:tbl>
    <w:p w14:paraId="1292F7BB" w14:textId="77777777" w:rsidR="00BD67DF" w:rsidRDefault="00977F95" w:rsidP="00977F95">
      <w:pPr>
        <w:spacing w:line="480" w:lineRule="auto"/>
        <w:rPr>
          <w:rFonts w:cstheme="minorHAnsi"/>
          <w:lang w:val="en-US"/>
        </w:rPr>
      </w:pPr>
      <w:r>
        <w:rPr>
          <w:b/>
          <w:lang w:val="en-US"/>
        </w:rPr>
        <w:t xml:space="preserve">Supplemental </w:t>
      </w:r>
      <w:r w:rsidRPr="00052298">
        <w:rPr>
          <w:b/>
          <w:lang w:val="en-US"/>
        </w:rPr>
        <w:t xml:space="preserve">Table 1. Baseline clinical and sociodemographic characteristics of the patients </w:t>
      </w:r>
      <w:r>
        <w:rPr>
          <w:b/>
          <w:lang w:val="en-US"/>
        </w:rPr>
        <w:t xml:space="preserve">who were </w:t>
      </w:r>
      <w:r w:rsidRPr="00052298">
        <w:rPr>
          <w:b/>
          <w:lang w:val="en-US"/>
        </w:rPr>
        <w:t xml:space="preserve">included </w:t>
      </w:r>
      <w:r>
        <w:rPr>
          <w:b/>
          <w:lang w:val="en-US"/>
        </w:rPr>
        <w:t xml:space="preserve">and excluded </w:t>
      </w:r>
      <w:r w:rsidRPr="00052298">
        <w:rPr>
          <w:b/>
          <w:lang w:val="en-US"/>
        </w:rPr>
        <w:t xml:space="preserve">in this study. </w:t>
      </w:r>
      <w:r w:rsidRPr="00052298">
        <w:rPr>
          <w:lang w:val="en-US"/>
        </w:rPr>
        <w:t xml:space="preserve">IQR = interquartile range, </w:t>
      </w:r>
      <w:r>
        <w:rPr>
          <w:lang w:val="en-US"/>
        </w:rPr>
        <w:t xml:space="preserve">WHO = World Health Organization, </w:t>
      </w:r>
      <w:r w:rsidRPr="00052298">
        <w:rPr>
          <w:lang w:val="en-US"/>
        </w:rPr>
        <w:t>ECOG = Eastern Cooperative Oncology Group, NA= not applicable</w:t>
      </w:r>
      <w:r>
        <w:rPr>
          <w:lang w:val="en-US"/>
        </w:rPr>
        <w:t>,</w:t>
      </w:r>
      <w:r w:rsidRPr="00052298">
        <w:rPr>
          <w:lang w:val="en-US"/>
        </w:rPr>
        <w:t xml:space="preserve"> no brain lesions, </w:t>
      </w:r>
      <w:r>
        <w:rPr>
          <w:lang w:val="en-US"/>
        </w:rPr>
        <w:t xml:space="preserve">LDH = lactate dehydrogenase, </w:t>
      </w:r>
      <w:r w:rsidRPr="00052298">
        <w:rPr>
          <w:lang w:val="en-US"/>
        </w:rPr>
        <w:t xml:space="preserve">CSF = cerebrospinal fluid, (R-)MBVP = </w:t>
      </w:r>
      <w:r>
        <w:rPr>
          <w:lang w:val="en-US"/>
        </w:rPr>
        <w:t>(</w:t>
      </w:r>
      <w:r w:rsidRPr="00052298">
        <w:rPr>
          <w:lang w:val="en-US"/>
        </w:rPr>
        <w:t>rituximab</w:t>
      </w:r>
      <w:r>
        <w:rPr>
          <w:lang w:val="en-US"/>
        </w:rPr>
        <w:t>)</w:t>
      </w:r>
      <w:r w:rsidRPr="00052298">
        <w:rPr>
          <w:lang w:val="en-US"/>
        </w:rPr>
        <w:t>, methotrexate, tenoposide, BCNU and prednisolone, WBRT</w:t>
      </w:r>
      <w:r>
        <w:rPr>
          <w:lang w:val="en-US"/>
        </w:rPr>
        <w:t xml:space="preserve"> =</w:t>
      </w:r>
      <w:r w:rsidRPr="000F7EC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w</w:t>
      </w:r>
      <w:r w:rsidRPr="00052298">
        <w:rPr>
          <w:rFonts w:cstheme="minorHAnsi"/>
          <w:lang w:val="en-US"/>
        </w:rPr>
        <w:t>hole</w:t>
      </w:r>
      <w:r>
        <w:rPr>
          <w:rFonts w:cstheme="minorHAnsi"/>
          <w:lang w:val="en-US"/>
        </w:rPr>
        <w:t>-</w:t>
      </w:r>
      <w:r w:rsidRPr="00052298">
        <w:rPr>
          <w:rFonts w:cstheme="minorHAnsi"/>
          <w:lang w:val="en-US"/>
        </w:rPr>
        <w:t>brain radiotherapy</w:t>
      </w:r>
      <w:r>
        <w:rPr>
          <w:rFonts w:cstheme="minorHAnsi"/>
          <w:lang w:val="en-US"/>
        </w:rPr>
        <w:t>, 95% CI = 95% confidence interval, NR= not reached.</w:t>
      </w:r>
    </w:p>
    <w:p w14:paraId="2B366F3E" w14:textId="77777777" w:rsidR="00BD67DF" w:rsidRDefault="00BD67D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41"/>
        <w:gridCol w:w="1813"/>
      </w:tblGrid>
      <w:tr w:rsidR="00BD67DF" w14:paraId="1CAEEBD8" w14:textId="77777777" w:rsidTr="00A00CBB">
        <w:tc>
          <w:tcPr>
            <w:tcW w:w="2830" w:type="dxa"/>
          </w:tcPr>
          <w:p w14:paraId="62565ABD" w14:textId="77777777" w:rsidR="00BD67DF" w:rsidRDefault="00BD67DF" w:rsidP="00A00CBB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IELSG score</w:t>
            </w:r>
          </w:p>
        </w:tc>
        <w:tc>
          <w:tcPr>
            <w:tcW w:w="1560" w:type="dxa"/>
          </w:tcPr>
          <w:p w14:paraId="25E3EDDD" w14:textId="77777777" w:rsidR="00BD67DF" w:rsidRDefault="00BD67DF" w:rsidP="00A00CBB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>0-1</w:t>
            </w:r>
          </w:p>
        </w:tc>
        <w:tc>
          <w:tcPr>
            <w:tcW w:w="1417" w:type="dxa"/>
          </w:tcPr>
          <w:p w14:paraId="3428EBA9" w14:textId="77777777" w:rsidR="00BD67DF" w:rsidRDefault="00BD67DF" w:rsidP="00A00CBB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>2-3</w:t>
            </w:r>
          </w:p>
        </w:tc>
        <w:tc>
          <w:tcPr>
            <w:tcW w:w="1441" w:type="dxa"/>
          </w:tcPr>
          <w:p w14:paraId="20E58AF6" w14:textId="77777777" w:rsidR="00BD67DF" w:rsidRDefault="00BD67DF" w:rsidP="00A00CBB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>4-5</w:t>
            </w:r>
          </w:p>
        </w:tc>
        <w:tc>
          <w:tcPr>
            <w:tcW w:w="1813" w:type="dxa"/>
          </w:tcPr>
          <w:p w14:paraId="2110CDAB" w14:textId="77777777" w:rsidR="00BD67DF" w:rsidRDefault="00BD67DF" w:rsidP="00A00CBB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>Total</w:t>
            </w:r>
          </w:p>
        </w:tc>
      </w:tr>
      <w:tr w:rsidR="00BD67DF" w14:paraId="5D85FB93" w14:textId="77777777" w:rsidTr="00A00CBB">
        <w:tc>
          <w:tcPr>
            <w:tcW w:w="2830" w:type="dxa"/>
          </w:tcPr>
          <w:p w14:paraId="44B488A1" w14:textId="77777777" w:rsidR="00BD67DF" w:rsidRDefault="00BD67DF" w:rsidP="001A1E51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>Median</w:t>
            </w:r>
            <w:r w:rsidR="00A00CBB">
              <w:rPr>
                <w:i/>
                <w:lang w:val="en-US"/>
              </w:rPr>
              <w:t xml:space="preserve"> MMSE-score</w:t>
            </w:r>
            <w:r>
              <w:rPr>
                <w:i/>
                <w:lang w:val="en-US"/>
              </w:rPr>
              <w:t xml:space="preserve"> (range)</w:t>
            </w:r>
          </w:p>
        </w:tc>
        <w:tc>
          <w:tcPr>
            <w:tcW w:w="1560" w:type="dxa"/>
          </w:tcPr>
          <w:p w14:paraId="5CEA6027" w14:textId="77777777" w:rsidR="00BD67DF" w:rsidRDefault="00BD67DF" w:rsidP="001A1E51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>29 (11-30)</w:t>
            </w:r>
          </w:p>
        </w:tc>
        <w:tc>
          <w:tcPr>
            <w:tcW w:w="1417" w:type="dxa"/>
          </w:tcPr>
          <w:p w14:paraId="2677A5F1" w14:textId="77777777" w:rsidR="00BD67DF" w:rsidRDefault="00BD67DF" w:rsidP="001A1E51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>25 (6-30)</w:t>
            </w:r>
          </w:p>
        </w:tc>
        <w:tc>
          <w:tcPr>
            <w:tcW w:w="1441" w:type="dxa"/>
          </w:tcPr>
          <w:p w14:paraId="5725C5FF" w14:textId="77777777" w:rsidR="00BD67DF" w:rsidRDefault="00BD67DF" w:rsidP="001A1E51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>26 (7-29)</w:t>
            </w:r>
          </w:p>
        </w:tc>
        <w:tc>
          <w:tcPr>
            <w:tcW w:w="1813" w:type="dxa"/>
          </w:tcPr>
          <w:p w14:paraId="5F29B15C" w14:textId="77777777" w:rsidR="00BD67DF" w:rsidRDefault="00BD67DF" w:rsidP="001A1E51">
            <w:pPr>
              <w:pStyle w:val="NoSpacing"/>
              <w:rPr>
                <w:i/>
                <w:lang w:val="en-US"/>
              </w:rPr>
            </w:pPr>
            <w:r>
              <w:rPr>
                <w:i/>
                <w:lang w:val="en-US"/>
              </w:rPr>
              <w:t>27 (6-30)</w:t>
            </w:r>
          </w:p>
        </w:tc>
      </w:tr>
    </w:tbl>
    <w:p w14:paraId="7811187B" w14:textId="77777777" w:rsidR="00977F95" w:rsidRPr="00A00CBB" w:rsidRDefault="00A00CBB" w:rsidP="00977F95">
      <w:pPr>
        <w:spacing w:line="480" w:lineRule="auto"/>
        <w:rPr>
          <w:rFonts w:cstheme="minorHAnsi"/>
          <w:lang w:val="en-US"/>
        </w:rPr>
      </w:pPr>
      <w:r>
        <w:rPr>
          <w:b/>
          <w:lang w:val="en-US"/>
        </w:rPr>
        <w:t xml:space="preserve">Supplemental Table 2. Median MMSE score (range) per International Extranodal Lymphoma Study </w:t>
      </w:r>
      <w:r>
        <w:rPr>
          <w:b/>
          <w:lang w:val="en-US"/>
        </w:rPr>
        <w:t xml:space="preserve">Group (IELSG)-score. </w:t>
      </w:r>
      <w:r>
        <w:rPr>
          <w:lang w:val="en-US"/>
        </w:rPr>
        <w:t>Kruskal-W</w:t>
      </w:r>
      <w:r w:rsidRPr="00A00CBB">
        <w:rPr>
          <w:lang w:val="en-US"/>
        </w:rPr>
        <w:t>allis test p=0.001)</w:t>
      </w:r>
    </w:p>
    <w:p w14:paraId="42E51DF8" w14:textId="77777777" w:rsidR="00977F95" w:rsidRDefault="00977F9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  <w:bookmarkStart w:id="0" w:name="_GoBack"/>
      <w:bookmarkEnd w:id="0"/>
    </w:p>
    <w:p w14:paraId="6ABB9386" w14:textId="77777777" w:rsidR="00977F95" w:rsidRDefault="00977F95" w:rsidP="00977F95">
      <w:pPr>
        <w:spacing w:line="480" w:lineRule="auto"/>
        <w:rPr>
          <w:lang w:val="en-US"/>
        </w:rPr>
      </w:pPr>
      <w:r w:rsidRPr="00977F95">
        <w:rPr>
          <w:b/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515F21C" wp14:editId="75F5E91F">
                <wp:simplePos x="0" y="0"/>
                <wp:positionH relativeFrom="column">
                  <wp:posOffset>6110605</wp:posOffset>
                </wp:positionH>
                <wp:positionV relativeFrom="paragraph">
                  <wp:posOffset>-4445</wp:posOffset>
                </wp:positionV>
                <wp:extent cx="304800" cy="1404620"/>
                <wp:effectExtent l="0" t="0" r="19050" b="1460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2A3D9A" w14:textId="77777777" w:rsidR="00977F95" w:rsidRPr="00977F95" w:rsidRDefault="00977F95" w:rsidP="00977F95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515F21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81.15pt;margin-top:-.35pt;width:2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lFWIwIAAEQEAAAOAAAAZHJzL2Uyb0RvYy54bWysU9tu2zAMfR+wfxD0vthJk6414hRdugwD&#10;ugvQ7gNoWY6FyaImKbGzrx8lp2nQbS/D9CBQInV0eEgub4ZOs710XqEp+XSScyaNwFqZbcm/PW7e&#10;XHHmA5gaNBpZ8oP0/Gb1+tWyt4WcYYu6lo4RiPFFb0vehmCLLPOilR34CVppyNmg6yDQ0W2z2kFP&#10;6J3OZnl+mfXoautQSO/p9m508lXCbxopwpem8TIwXXLiFtLu0l7FPVstodg6sK0SRxrwDyw6UIY+&#10;PUHdQQC2c+o3qE4Jhx6bMBHYZdg0SsiUA2UzzV9k89CClSkXEsfbk0z+/8GKz/uvjqm65BecGeio&#10;RI9yCOwdDmwW1emtLyjowVJYGOiaqpwy9fYexXfPDK5bMFt56xz2rYSa2E3jy+zs6YjjI0jVf8Ka&#10;voFdwAQ0NK6L0pEYjNCpSodTZSIVQZcX+fwqJ48g13Sezy9nqXQZFE+vrfPhg8SORaPkjiqf0GF/&#10;70NkA8VTSPzMo1b1RmmdDm5brbVje6Au2aSVEngRpg3rS369mC1GAf4Kkaf1J4hOBWp3rbqSUz60&#10;YhAUUbb3pk52AKVHmyhrc9QxSjeKGIZqoMAoboX1gRR1OLY1jSEZLbqfnPXU0iX3P3bgJGf6o6Gq&#10;XE/n8zgD6TBfvCUNmTv3VOceMIKgSh44G811SHOTBLO3VL2NSsI+MzlypVZNeh/HKs7C+TlFPQ//&#10;6hcAAAD//wMAUEsDBBQABgAIAAAAIQAIu+u13gAAAAoBAAAPAAAAZHJzL2Rvd25yZXYueG1sTI/B&#10;TsMwEETvSPyDtUhcqtZuqgQI2VRQqSdODeXuxksSEa9D7Lbp3+Oe6HF2RjNvi/Vke3Gi0XeOEZYL&#10;BYK4dqbjBmH/uZ0/g/BBs9G9Y0K4kId1eX9X6Ny4M+/oVIVGxBL2uUZoQxhyKX3dktV+4Qbi6H27&#10;0eoQ5dhIM+pzLLe9TJTKpNUdx4VWD7Rpqf6pjhYh+61Ws48vM+PdZfs+1jY1m32K+Pgwvb2CCDSF&#10;/zBc8SM6lJHp4I5svOgRXrJkFaMI8ycQV18tVTwcEJJEpSDLQt6+UP4BAAD//wMAUEsBAi0AFAAG&#10;AAgAAAAhALaDOJL+AAAA4QEAABMAAAAAAAAAAAAAAAAAAAAAAFtDb250ZW50X1R5cGVzXS54bWxQ&#10;SwECLQAUAAYACAAAACEAOP0h/9YAAACUAQAACwAAAAAAAAAAAAAAAAAvAQAAX3JlbHMvLnJlbHNQ&#10;SwECLQAUAAYACAAAACEAaYJRViMCAABEBAAADgAAAAAAAAAAAAAAAAAuAgAAZHJzL2Uyb0RvYy54&#10;bWxQSwECLQAUAAYACAAAACEACLvrtd4AAAAKAQAADwAAAAAAAAAAAAAAAAB9BAAAZHJzL2Rvd25y&#10;ZXYueG1sUEsFBgAAAAAEAAQA8wAAAIgFAAAAAA==&#10;">
                <v:textbox style="mso-fit-shape-to-text:t">
                  <w:txbxContent>
                    <w:p w14:paraId="662A3D9A" w14:textId="77777777" w:rsidR="00977F95" w:rsidRPr="00977F95" w:rsidRDefault="00977F95" w:rsidP="00977F95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77F95">
        <w:rPr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5FD3901" wp14:editId="0E80C730">
                <wp:simplePos x="0" y="0"/>
                <wp:positionH relativeFrom="column">
                  <wp:posOffset>2462530</wp:posOffset>
                </wp:positionH>
                <wp:positionV relativeFrom="paragraph">
                  <wp:posOffset>52705</wp:posOffset>
                </wp:positionV>
                <wp:extent cx="304800" cy="1404620"/>
                <wp:effectExtent l="0" t="0" r="1905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C1F6F" w14:textId="77777777" w:rsidR="00977F95" w:rsidRPr="00977F95" w:rsidRDefault="00977F95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77F95"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FD3901" id="_x0000_s1027" type="#_x0000_t202" style="position:absolute;margin-left:193.9pt;margin-top:4.15pt;width:24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htvJwIAAE0EAAAOAAAAZHJzL2Uyb0RvYy54bWysVNuO2yAQfa/Uf0C8N3ZcZy9WnNU221SV&#10;thdptx+AMY5RgaFAYqdf3wFns9G2fanqBzQww2HmnBkvb0atyF44L8HUdD7LKRGGQyvNtqbfHjdv&#10;rijxgZmWKTCipgfh6c3q9avlYCtRQA+qFY4giPHVYGvah2CrLPO8F5r5GVhh0NmB0yzg1m2z1rEB&#10;0bXKijy/yAZwrXXAhfd4ejc56Srhd53g4UvXeRGIqinmFtLq0trENVstWbV1zPaSH9Ng/5CFZtLg&#10;oyeoOxYY2Tn5G5SW3IGHLsw46Ay6TnKRasBq5vmLah56ZkWqBcnx9kST/3+w/PP+qyOyrWkxv6TE&#10;MI0iPYoxkHcwkiLyM1hfYdiDxcAw4jHqnGr19h74d08MrHtmtuLWORh6wVrMbx5vZmdXJxwfQZrh&#10;E7T4DNsFSEBj53QkD+kgiI46HU7axFQ4Hr7Ny6scPRxd8zIvL4okXsaqp9vW+fBBgCbRqKlD7RM6&#10;29/7ELNh1VNIfMyDku1GKpU2btuslSN7hn2ySV8q4EWYMmSo6fWiWEwE/BUiT9+fILQM2PBK6ppi&#10;PfjFIFZF2t6bNtmBSTXZmLIyRx4jdROJYWzGJFkiOXLcQHtAYh1M/Y3ziEYP7iclA/Z2Tf2PHXOC&#10;EvXRoDjX87KMw5A25eISqSTu3NOce5jhCFXTQMlkrkMaoMSbvUURNzLx+5zJMWXs2UT7cb7iUJzv&#10;U9TzX2D1CwAA//8DAFBLAwQUAAYACAAAACEAguV7f90AAAAJAQAADwAAAGRycy9kb3ducmV2Lnht&#10;bEyPwU7DMBBE70j8g7VIXCrqkJASQpwKKvXEqaHc3XhJIuJ1sN02/XuWExxHM5p5U61nO4oT+jA4&#10;UnC/TEAgtc4M1CnYv2/vChAhajJ6dIQKLhhgXV9fVbo07kw7PDWxE1xCodQK+hinUsrQ9mh1WLoJ&#10;ib1P562OLH0njddnLrejTJNkJa0eiBd6PeGmx/arOVoFq+8mW7x9mAXtLttX39rcbPa5Urc388sz&#10;iIhz/AvDLz6jQ81MB3ckE8SoICseGT0qKDIQ7D9kOeuDgjR9ykHWlfz/oP4BAAD//wMAUEsBAi0A&#10;FAAGAAgAAAAhALaDOJL+AAAA4QEAABMAAAAAAAAAAAAAAAAAAAAAAFtDb250ZW50X1R5cGVzXS54&#10;bWxQSwECLQAUAAYACAAAACEAOP0h/9YAAACUAQAACwAAAAAAAAAAAAAAAAAvAQAAX3JlbHMvLnJl&#10;bHNQSwECLQAUAAYACAAAACEAnGobbycCAABNBAAADgAAAAAAAAAAAAAAAAAuAgAAZHJzL2Uyb0Rv&#10;Yy54bWxQSwECLQAUAAYACAAAACEAguV7f90AAAAJAQAADwAAAAAAAAAAAAAAAACBBAAAZHJzL2Rv&#10;d25yZXYueG1sUEsFBgAAAAAEAAQA8wAAAIsFAAAAAA==&#10;">
                <v:textbox style="mso-fit-shape-to-text:t">
                  <w:txbxContent>
                    <w:p w14:paraId="36EC1F6F" w14:textId="77777777" w:rsidR="00977F95" w:rsidRPr="00977F95" w:rsidRDefault="00977F95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977F95"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662336" behindDoc="0" locked="0" layoutInCell="1" allowOverlap="1" wp14:anchorId="7D663E99" wp14:editId="567C5C55">
            <wp:simplePos x="0" y="0"/>
            <wp:positionH relativeFrom="margin">
              <wp:posOffset>2823845</wp:posOffset>
            </wp:positionH>
            <wp:positionV relativeFrom="margin">
              <wp:posOffset>-4445</wp:posOffset>
            </wp:positionV>
            <wp:extent cx="3590925" cy="3171825"/>
            <wp:effectExtent l="0" t="0" r="9525" b="9525"/>
            <wp:wrapSquare wrapText="bothSides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os0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317182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56192" behindDoc="0" locked="0" layoutInCell="1" allowOverlap="1" wp14:anchorId="7BEF0051" wp14:editId="1AEC22A8">
            <wp:simplePos x="0" y="0"/>
            <wp:positionH relativeFrom="margin">
              <wp:posOffset>-680720</wp:posOffset>
            </wp:positionH>
            <wp:positionV relativeFrom="margin">
              <wp:posOffset>-5080</wp:posOffset>
            </wp:positionV>
            <wp:extent cx="3505200" cy="3171825"/>
            <wp:effectExtent l="0" t="0" r="0" b="9525"/>
            <wp:wrapSquare wrapText="bothSides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fs0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17182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17731E" w14:textId="77777777" w:rsidR="00977F95" w:rsidRDefault="00977F95" w:rsidP="00977F95">
      <w:pPr>
        <w:spacing w:line="480" w:lineRule="auto"/>
        <w:rPr>
          <w:b/>
          <w:lang w:val="en-US"/>
        </w:rPr>
      </w:pPr>
      <w:r w:rsidRPr="00DF17C1">
        <w:rPr>
          <w:b/>
          <w:lang w:val="en-US"/>
        </w:rPr>
        <w:t xml:space="preserve">Supplemental Figure 1. </w:t>
      </w:r>
      <w:r>
        <w:rPr>
          <w:b/>
          <w:lang w:val="en-US"/>
        </w:rPr>
        <w:t xml:space="preserve">A. </w:t>
      </w:r>
      <w:r w:rsidRPr="00DF17C1">
        <w:rPr>
          <w:b/>
          <w:lang w:val="en-US"/>
        </w:rPr>
        <w:t>Progression free survival</w:t>
      </w:r>
      <w:r>
        <w:rPr>
          <w:b/>
          <w:lang w:val="en-US"/>
        </w:rPr>
        <w:t xml:space="preserve"> and B. Overall survival </w:t>
      </w:r>
      <w:r w:rsidRPr="00DF17C1">
        <w:rPr>
          <w:b/>
          <w:lang w:val="en-US"/>
        </w:rPr>
        <w:t>for those with an MMSE-score at baseline (included patients in this sub-study) and those without an MMSE-score at baseline.</w:t>
      </w:r>
    </w:p>
    <w:p w14:paraId="53A80DE7" w14:textId="77777777" w:rsidR="00977F95" w:rsidRPr="00DF17C1" w:rsidRDefault="00977F95" w:rsidP="00977F95">
      <w:pPr>
        <w:spacing w:line="480" w:lineRule="auto"/>
        <w:rPr>
          <w:b/>
          <w:lang w:val="en-US"/>
        </w:rPr>
      </w:pPr>
    </w:p>
    <w:p w14:paraId="712A461C" w14:textId="77777777" w:rsidR="00977F95" w:rsidRPr="00052298" w:rsidRDefault="00977F95" w:rsidP="00977F95">
      <w:pPr>
        <w:spacing w:line="480" w:lineRule="auto"/>
        <w:rPr>
          <w:lang w:val="en-US"/>
        </w:rPr>
      </w:pPr>
    </w:p>
    <w:p w14:paraId="7DD08F49" w14:textId="77777777" w:rsidR="00977F95" w:rsidRPr="00977F95" w:rsidRDefault="00977F95">
      <w:pPr>
        <w:rPr>
          <w:lang w:val="en-US"/>
        </w:rPr>
      </w:pPr>
    </w:p>
    <w:sectPr w:rsidR="00977F95" w:rsidRPr="00977F9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E8610D" w14:textId="77777777" w:rsidR="000137F2" w:rsidRDefault="000137F2" w:rsidP="000137F2">
      <w:pPr>
        <w:spacing w:after="0" w:line="240" w:lineRule="auto"/>
      </w:pPr>
      <w:r>
        <w:separator/>
      </w:r>
    </w:p>
  </w:endnote>
  <w:endnote w:type="continuationSeparator" w:id="0">
    <w:p w14:paraId="63A7ED4F" w14:textId="77777777" w:rsidR="000137F2" w:rsidRDefault="000137F2" w:rsidP="00013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6850367"/>
      <w:docPartObj>
        <w:docPartGallery w:val="Page Numbers (Bottom of Page)"/>
        <w:docPartUnique/>
      </w:docPartObj>
    </w:sdtPr>
    <w:sdtEndPr/>
    <w:sdtContent>
      <w:p w14:paraId="2E5847C4" w14:textId="63D60AAA" w:rsidR="000137F2" w:rsidRDefault="000137F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1E51">
          <w:rPr>
            <w:noProof/>
          </w:rPr>
          <w:t>4</w:t>
        </w:r>
        <w:r>
          <w:fldChar w:fldCharType="end"/>
        </w:r>
      </w:p>
    </w:sdtContent>
  </w:sdt>
  <w:p w14:paraId="0BC5E89F" w14:textId="77777777" w:rsidR="000137F2" w:rsidRDefault="000137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8108C" w14:textId="77777777" w:rsidR="000137F2" w:rsidRDefault="000137F2" w:rsidP="000137F2">
      <w:pPr>
        <w:spacing w:after="0" w:line="240" w:lineRule="auto"/>
      </w:pPr>
      <w:r>
        <w:separator/>
      </w:r>
    </w:p>
  </w:footnote>
  <w:footnote w:type="continuationSeparator" w:id="0">
    <w:p w14:paraId="2D6DEC15" w14:textId="77777777" w:rsidR="000137F2" w:rsidRDefault="000137F2" w:rsidP="00013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F95"/>
    <w:rsid w:val="000137F2"/>
    <w:rsid w:val="00094FCE"/>
    <w:rsid w:val="001A1E51"/>
    <w:rsid w:val="00250398"/>
    <w:rsid w:val="002C4D8B"/>
    <w:rsid w:val="00676AAE"/>
    <w:rsid w:val="0083380F"/>
    <w:rsid w:val="00977F95"/>
    <w:rsid w:val="00A00CBB"/>
    <w:rsid w:val="00B8353B"/>
    <w:rsid w:val="00BC22ED"/>
    <w:rsid w:val="00BD67DF"/>
    <w:rsid w:val="00CF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DCC65"/>
  <w15:chartTrackingRefBased/>
  <w15:docId w15:val="{C0F514FA-7B36-4503-9598-4F2F170A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977F95"/>
  </w:style>
  <w:style w:type="paragraph" w:styleId="NoSpacing">
    <w:name w:val="No Spacing"/>
    <w:link w:val="NoSpacingChar"/>
    <w:uiPriority w:val="1"/>
    <w:qFormat/>
    <w:rsid w:val="00977F95"/>
    <w:pPr>
      <w:spacing w:after="0" w:line="240" w:lineRule="auto"/>
    </w:pPr>
  </w:style>
  <w:style w:type="table" w:styleId="TableGrid">
    <w:name w:val="Table Grid"/>
    <w:basedOn w:val="TableNormal"/>
    <w:uiPriority w:val="59"/>
    <w:rsid w:val="0097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locked/>
    <w:rsid w:val="00977F95"/>
    <w:rPr>
      <w:rFonts w:ascii="Consolas" w:hAnsi="Consolas"/>
      <w:sz w:val="21"/>
    </w:rPr>
  </w:style>
  <w:style w:type="paragraph" w:customStyle="1" w:styleId="SourceCode">
    <w:name w:val="Source Code"/>
    <w:basedOn w:val="Normal"/>
    <w:link w:val="VerbatimChar"/>
    <w:rsid w:val="00977F95"/>
    <w:pPr>
      <w:wordWrap w:val="0"/>
      <w:spacing w:line="240" w:lineRule="auto"/>
    </w:pPr>
    <w:rPr>
      <w:rFonts w:ascii="Consolas" w:hAnsi="Consolas"/>
      <w:sz w:val="21"/>
    </w:rPr>
  </w:style>
  <w:style w:type="paragraph" w:styleId="Header">
    <w:name w:val="header"/>
    <w:basedOn w:val="Normal"/>
    <w:link w:val="HeaderChar"/>
    <w:uiPriority w:val="99"/>
    <w:unhideWhenUsed/>
    <w:rsid w:val="00013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7F2"/>
  </w:style>
  <w:style w:type="paragraph" w:styleId="Footer">
    <w:name w:val="footer"/>
    <w:basedOn w:val="Normal"/>
    <w:link w:val="FooterChar"/>
    <w:uiPriority w:val="99"/>
    <w:unhideWhenUsed/>
    <w:rsid w:val="00013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7F2"/>
  </w:style>
  <w:style w:type="character" w:styleId="CommentReference">
    <w:name w:val="annotation reference"/>
    <w:basedOn w:val="DefaultParagraphFont"/>
    <w:uiPriority w:val="99"/>
    <w:semiHidden/>
    <w:unhideWhenUsed/>
    <w:rsid w:val="00BD6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7DF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7DF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7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6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der Meulen</dc:creator>
  <cp:keywords/>
  <dc:description/>
  <cp:lastModifiedBy>M. van der Meulen</cp:lastModifiedBy>
  <cp:revision>3</cp:revision>
  <dcterms:created xsi:type="dcterms:W3CDTF">2021-01-17T21:54:00Z</dcterms:created>
  <dcterms:modified xsi:type="dcterms:W3CDTF">2021-01-21T19:40:00Z</dcterms:modified>
</cp:coreProperties>
</file>